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3B85E" w14:textId="77777777" w:rsidR="00EA2868" w:rsidRDefault="00EA2868" w:rsidP="00EA28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materials </w:t>
      </w:r>
    </w:p>
    <w:p w14:paraId="05D4D88D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mplete search strategy </w:t>
      </w:r>
    </w:p>
    <w:p w14:paraId="51844A00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arch was performed on February 15</w:t>
      </w:r>
      <w:r w:rsidRPr="00E92266">
        <w:rPr>
          <w:rFonts w:ascii="Times New Roman" w:hAnsi="Times New Roman" w:cs="Times New Roman"/>
          <w:vertAlign w:val="superscript"/>
          <w:lang w:val="en-US"/>
        </w:rPr>
        <w:t>th</w:t>
      </w:r>
      <w:proofErr w:type="gramStart"/>
      <w:r>
        <w:rPr>
          <w:rFonts w:ascii="Times New Roman" w:hAnsi="Times New Roman" w:cs="Times New Roman"/>
          <w:lang w:val="en-US"/>
        </w:rPr>
        <w:t xml:space="preserve"> 2023</w:t>
      </w:r>
      <w:proofErr w:type="gramEnd"/>
      <w:r>
        <w:rPr>
          <w:rFonts w:ascii="Times New Roman" w:hAnsi="Times New Roman" w:cs="Times New Roman"/>
          <w:lang w:val="en-US"/>
        </w:rPr>
        <w:t xml:space="preserve"> in PubMed, Scopus and Web of Science databases. </w:t>
      </w:r>
    </w:p>
    <w:p w14:paraId="5B17C55B" w14:textId="77777777" w:rsidR="00EA2868" w:rsidRPr="00E92266" w:rsidRDefault="00EA2868" w:rsidP="00EA2868">
      <w:pPr>
        <w:rPr>
          <w:rFonts w:ascii="Times New Roman" w:hAnsi="Times New Roman" w:cs="Times New Roman"/>
          <w:lang w:val="en-US"/>
        </w:rPr>
      </w:pPr>
      <w:r w:rsidRPr="00E92266">
        <w:rPr>
          <w:rFonts w:ascii="Times New Roman" w:hAnsi="Times New Roman" w:cs="Times New Roman"/>
          <w:lang w:val="en-US"/>
        </w:rPr>
        <w:t>PubMed: ("rapid viral diagnosis"[All Fields] OR "point of care"[All Fields]) AND "respiratory"[All Fields]) AND ("antibiotic*"[All Fields] OR "antimicrobial*"[All Fields])</w:t>
      </w:r>
    </w:p>
    <w:p w14:paraId="39FB085B" w14:textId="77777777" w:rsidR="00EA2868" w:rsidRPr="00E92266" w:rsidRDefault="00EA2868" w:rsidP="00EA2868">
      <w:pPr>
        <w:rPr>
          <w:rFonts w:ascii="Times New Roman" w:hAnsi="Times New Roman" w:cs="Times New Roman"/>
          <w:lang w:val="en-US"/>
        </w:rPr>
      </w:pPr>
      <w:r w:rsidRPr="00E92266">
        <w:rPr>
          <w:rFonts w:ascii="Times New Roman" w:hAnsi="Times New Roman" w:cs="Times New Roman"/>
          <w:lang w:val="en-US"/>
        </w:rPr>
        <w:t xml:space="preserve">SCOPUS: TITLE-ABS-KEY </w:t>
      </w:r>
      <w:proofErr w:type="gramStart"/>
      <w:r w:rsidRPr="00E92266">
        <w:rPr>
          <w:rFonts w:ascii="Times New Roman" w:hAnsi="Times New Roman" w:cs="Times New Roman"/>
          <w:lang w:val="en-US"/>
        </w:rPr>
        <w:t>( (</w:t>
      </w:r>
      <w:proofErr w:type="gramEnd"/>
      <w:r w:rsidRPr="00E92266">
        <w:rPr>
          <w:rFonts w:ascii="Times New Roman" w:hAnsi="Times New Roman" w:cs="Times New Roman"/>
          <w:lang w:val="en-US"/>
        </w:rPr>
        <w:t xml:space="preserve"> "rapid viral diagnosis"  OR  "point of care" )  AND  respiratory  AND  ( antibiotic*  OR  antimicrobial* ) ) </w:t>
      </w:r>
    </w:p>
    <w:p w14:paraId="6E7C4BCB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E92266">
        <w:rPr>
          <w:rFonts w:ascii="Times New Roman" w:hAnsi="Times New Roman" w:cs="Times New Roman"/>
          <w:lang w:val="en-US"/>
        </w:rPr>
        <w:t>Web Of Science</w:t>
      </w:r>
      <w:proofErr w:type="gramStart"/>
      <w:r w:rsidRPr="00E92266">
        <w:rPr>
          <w:rFonts w:ascii="Times New Roman" w:hAnsi="Times New Roman" w:cs="Times New Roman"/>
          <w:lang w:val="en-US"/>
        </w:rPr>
        <w:t>:  (</w:t>
      </w:r>
      <w:proofErr w:type="gramEnd"/>
      <w:r w:rsidRPr="00E92266">
        <w:rPr>
          <w:rFonts w:ascii="Times New Roman" w:hAnsi="Times New Roman" w:cs="Times New Roman"/>
          <w:lang w:val="en-US"/>
        </w:rPr>
        <w:t xml:space="preserve"> ( "rapid viral diagnosis"  OR  "point of care" )  AND  respiratory  AND  ( antibiotic*  OR  antimicrobial* ) ) [All Fields]</w:t>
      </w:r>
      <w:r>
        <w:rPr>
          <w:rFonts w:ascii="Times New Roman" w:hAnsi="Times New Roman" w:cs="Times New Roman"/>
          <w:lang w:val="en-US"/>
        </w:rPr>
        <w:br w:type="page"/>
      </w:r>
    </w:p>
    <w:p w14:paraId="3174A88D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Figure S1 Sensitivity analysis for Figure 3. High risk of bias studies omitted. </w:t>
      </w:r>
    </w:p>
    <w:p w14:paraId="63730229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8B2D2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DAE4DD" wp14:editId="328AE454">
            <wp:extent cx="6120130" cy="3404870"/>
            <wp:effectExtent l="0" t="0" r="0" b="5080"/>
            <wp:docPr id="24" name="Kuva 24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Kuva 24" descr="Kuva, joka sisältää kohteen pöytä&#10;&#10;Kuvaus luotu automaattisesti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6D009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</w:p>
    <w:p w14:paraId="4207CDC0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2 funnel plot of publication bias in the analysis made for figure 3.</w:t>
      </w:r>
    </w:p>
    <w:p w14:paraId="406D087B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F6217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662F87" wp14:editId="0C3A0CB0">
            <wp:extent cx="5715000" cy="4076700"/>
            <wp:effectExtent l="0" t="0" r="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B2655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52A67F1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Figure S3 Sensitivity analysis of figure 4, high risk of bias studies excluded. </w:t>
      </w:r>
    </w:p>
    <w:p w14:paraId="66E252F4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8B2D2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A0569B8" wp14:editId="2CB59103">
            <wp:extent cx="6120130" cy="3169920"/>
            <wp:effectExtent l="0" t="0" r="0" b="0"/>
            <wp:docPr id="25" name="Kuva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542A5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4 funnel plot of Figure 4</w:t>
      </w:r>
    </w:p>
    <w:p w14:paraId="602A6BE9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F6217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88D969" wp14:editId="39096943">
            <wp:extent cx="5715000" cy="4076700"/>
            <wp:effectExtent l="0" t="0" r="0" b="0"/>
            <wp:docPr id="6" name="Kuva 6" descr="Kuva, joka sisältää kohteen kaavi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kaavio&#10;&#10;Kuvaus luotu automaattisesti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ABDC8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CF9053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Figure S5 Sensitivity analysis of Figure 5, high risk of bias studies </w:t>
      </w:r>
      <w:proofErr w:type="gramStart"/>
      <w:r>
        <w:rPr>
          <w:rFonts w:ascii="Times New Roman" w:hAnsi="Times New Roman" w:cs="Times New Roman"/>
          <w:lang w:val="en-US"/>
        </w:rPr>
        <w:t>excluded</w:t>
      </w:r>
      <w:proofErr w:type="gramEnd"/>
    </w:p>
    <w:p w14:paraId="5EE0A4DB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8B2D2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17FA32" wp14:editId="67E6153F">
            <wp:extent cx="6120130" cy="3992245"/>
            <wp:effectExtent l="0" t="0" r="0" b="8255"/>
            <wp:docPr id="26" name="Kuva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14431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6 funnel plot</w:t>
      </w:r>
    </w:p>
    <w:p w14:paraId="7641F572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F6217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C9FDDD" wp14:editId="601CB0F2">
            <wp:extent cx="5715000" cy="4076700"/>
            <wp:effectExtent l="0" t="0" r="0" b="0"/>
            <wp:docPr id="28" name="Kuva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21B1C" w14:textId="77777777" w:rsidR="00EA2868" w:rsidRDefault="00EA2868" w:rsidP="00EA2868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t xml:space="preserve">Figure S7 Sensitivity analysis of figure 6, high risk of bias studies excluded. </w:t>
      </w:r>
    </w:p>
    <w:p w14:paraId="4386F563" w14:textId="77777777" w:rsidR="00EA2868" w:rsidRDefault="00EA2868" w:rsidP="00EA2868">
      <w:pPr>
        <w:rPr>
          <w:rFonts w:ascii="Times New Roman" w:hAnsi="Times New Roman" w:cs="Times New Roman"/>
          <w:noProof/>
          <w:lang w:val="en-US"/>
        </w:rPr>
      </w:pPr>
      <w:r w:rsidRPr="00A23CF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BD0D74" wp14:editId="3ABA02C4">
            <wp:extent cx="6120130" cy="2465705"/>
            <wp:effectExtent l="0" t="0" r="0" b="0"/>
            <wp:docPr id="30" name="Kuva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0A63E" w14:textId="77777777" w:rsidR="00EA2868" w:rsidRDefault="00EA2868" w:rsidP="00EA2868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Figure S8 Funnel plot of Figure 6 </w:t>
      </w:r>
    </w:p>
    <w:p w14:paraId="017652BF" w14:textId="77777777" w:rsidR="00EA2868" w:rsidRDefault="00EA2868" w:rsidP="00EA2868">
      <w:pPr>
        <w:rPr>
          <w:rFonts w:ascii="Times New Roman" w:hAnsi="Times New Roman" w:cs="Times New Roman"/>
          <w:lang w:val="en-US"/>
        </w:rPr>
      </w:pPr>
      <w:r w:rsidRPr="00F6217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08FB10" wp14:editId="2C9450D5">
            <wp:extent cx="5715000" cy="4076700"/>
            <wp:effectExtent l="0" t="0" r="0" b="0"/>
            <wp:docPr id="7" name="Kuva 7" descr="Kuva, joka sisältää kohteen kaavi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uva 7" descr="Kuva, joka sisältää kohteen kaavio&#10;&#10;Kuvaus luotu automaattisesti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5D4BD" w14:textId="230FF67F" w:rsidR="006807F3" w:rsidRPr="00EA2868" w:rsidRDefault="006807F3">
      <w:pPr>
        <w:rPr>
          <w:rFonts w:ascii="Times New Roman" w:hAnsi="Times New Roman" w:cs="Times New Roman"/>
          <w:lang w:val="en-US"/>
        </w:rPr>
      </w:pPr>
    </w:p>
    <w:sectPr w:rsidR="006807F3" w:rsidRPr="00EA2868" w:rsidSect="00EA28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868"/>
    <w:rsid w:val="00125C50"/>
    <w:rsid w:val="002D0465"/>
    <w:rsid w:val="00322CD3"/>
    <w:rsid w:val="00366AF8"/>
    <w:rsid w:val="005219DF"/>
    <w:rsid w:val="00654FFF"/>
    <w:rsid w:val="006807F3"/>
    <w:rsid w:val="007231A3"/>
    <w:rsid w:val="00747BBB"/>
    <w:rsid w:val="0082006D"/>
    <w:rsid w:val="00845B10"/>
    <w:rsid w:val="008A3CF3"/>
    <w:rsid w:val="009304B9"/>
    <w:rsid w:val="00B8458B"/>
    <w:rsid w:val="00BD4E60"/>
    <w:rsid w:val="00CC21D7"/>
    <w:rsid w:val="00E72B21"/>
    <w:rsid w:val="00EA2868"/>
    <w:rsid w:val="00F063EA"/>
    <w:rsid w:val="00F622F7"/>
    <w:rsid w:val="00FC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F47C5"/>
  <w15:chartTrackingRefBased/>
  <w15:docId w15:val="{D344F765-A44B-4E03-91D0-ECE201F18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A2868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EA2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</Words>
  <Characters>986</Characters>
  <Application>Microsoft Office Word</Application>
  <DocSecurity>0</DocSecurity>
  <Lines>8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 Kuitunen</dc:creator>
  <cp:keywords/>
  <dc:description/>
  <cp:lastModifiedBy>Ilari Kuitunen</cp:lastModifiedBy>
  <cp:revision>1</cp:revision>
  <dcterms:created xsi:type="dcterms:W3CDTF">2023-04-06T06:15:00Z</dcterms:created>
  <dcterms:modified xsi:type="dcterms:W3CDTF">2023-04-06T06:16:00Z</dcterms:modified>
</cp:coreProperties>
</file>